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B9B730" w14:textId="6CF1D38E" w:rsidR="008F297B" w:rsidRPr="008F297B" w:rsidRDefault="008F297B" w:rsidP="00697D91">
      <w:pPr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</w:pPr>
      <w:r w:rsidRPr="008F297B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>S</w:t>
      </w:r>
      <w:r w:rsidRPr="008F297B">
        <w:rPr>
          <w:rFonts w:ascii="Times New Roman" w:hAnsi="Times New Roman" w:cs="Times New Roman" w:hint="eastAsia"/>
          <w:b/>
          <w:bCs/>
          <w:sz w:val="28"/>
          <w:szCs w:val="28"/>
          <w:shd w:val="clear" w:color="auto" w:fill="FFFFFF"/>
        </w:rPr>
        <w:t>upplementary</w:t>
      </w:r>
      <w:r w:rsidRPr="008F297B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 xml:space="preserve"> </w:t>
      </w:r>
      <w:r w:rsidRPr="008F297B">
        <w:rPr>
          <w:rFonts w:ascii="Times New Roman" w:hAnsi="Times New Roman" w:cs="Times New Roman" w:hint="eastAsia"/>
          <w:b/>
          <w:bCs/>
          <w:sz w:val="28"/>
          <w:szCs w:val="28"/>
          <w:shd w:val="clear" w:color="auto" w:fill="FFFFFF"/>
        </w:rPr>
        <w:t>materials</w:t>
      </w:r>
    </w:p>
    <w:p w14:paraId="340BCE1D" w14:textId="3F2DAE02" w:rsidR="00834063" w:rsidRPr="00CC578D" w:rsidRDefault="00834063" w:rsidP="00834063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 w:rsidRPr="00CC578D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Correlation between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concurrent</w:t>
      </w:r>
      <w:r w:rsidRPr="00CC578D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chemotherapy regimens and interruptions</w:t>
      </w:r>
    </w:p>
    <w:tbl>
      <w:tblPr>
        <w:tblStyle w:val="a3"/>
        <w:tblW w:w="834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30"/>
        <w:gridCol w:w="1568"/>
        <w:gridCol w:w="1569"/>
        <w:gridCol w:w="1077"/>
      </w:tblGrid>
      <w:tr w:rsidR="00834063" w:rsidRPr="003368EF" w14:paraId="4C52D983" w14:textId="77777777" w:rsidTr="00DC760F">
        <w:trPr>
          <w:trHeight w:val="459"/>
        </w:trPr>
        <w:tc>
          <w:tcPr>
            <w:tcW w:w="4130" w:type="dxa"/>
            <w:tcBorders>
              <w:top w:val="single" w:sz="4" w:space="0" w:color="auto"/>
              <w:bottom w:val="single" w:sz="4" w:space="0" w:color="auto"/>
            </w:tcBorders>
          </w:tcPr>
          <w:p w14:paraId="43EF0AB2" w14:textId="77777777" w:rsidR="00834063" w:rsidRPr="003368EF" w:rsidRDefault="00834063" w:rsidP="00DC76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368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ncurrent chemotherapy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</w:tcPr>
          <w:p w14:paraId="447A388A" w14:textId="77777777" w:rsidR="00834063" w:rsidRPr="003368EF" w:rsidRDefault="00834063" w:rsidP="00DC76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368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isplatin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</w:tcPr>
          <w:p w14:paraId="1FD7D2DD" w14:textId="77777777" w:rsidR="00834063" w:rsidRPr="003368EF" w:rsidRDefault="00834063" w:rsidP="00DC76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368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thers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35C11BC3" w14:textId="77777777" w:rsidR="00834063" w:rsidRPr="00CC578D" w:rsidRDefault="00834063" w:rsidP="00DC76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C578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 value</w:t>
            </w:r>
          </w:p>
        </w:tc>
      </w:tr>
      <w:tr w:rsidR="00834063" w:rsidRPr="003368EF" w14:paraId="228C2E4A" w14:textId="77777777" w:rsidTr="00DC760F">
        <w:trPr>
          <w:trHeight w:val="459"/>
        </w:trPr>
        <w:tc>
          <w:tcPr>
            <w:tcW w:w="4130" w:type="dxa"/>
            <w:tcBorders>
              <w:top w:val="single" w:sz="4" w:space="0" w:color="auto"/>
            </w:tcBorders>
          </w:tcPr>
          <w:p w14:paraId="216F4FFB" w14:textId="77777777" w:rsidR="00834063" w:rsidRPr="003368EF" w:rsidRDefault="00834063" w:rsidP="00DC76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otal</w:t>
            </w:r>
          </w:p>
        </w:tc>
        <w:tc>
          <w:tcPr>
            <w:tcW w:w="1568" w:type="dxa"/>
            <w:tcBorders>
              <w:top w:val="single" w:sz="4" w:space="0" w:color="auto"/>
            </w:tcBorders>
          </w:tcPr>
          <w:p w14:paraId="465C1E69" w14:textId="77777777" w:rsidR="00834063" w:rsidRPr="003368EF" w:rsidRDefault="00834063" w:rsidP="00DC76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58</w:t>
            </w:r>
          </w:p>
        </w:tc>
        <w:tc>
          <w:tcPr>
            <w:tcW w:w="1569" w:type="dxa"/>
            <w:tcBorders>
              <w:top w:val="single" w:sz="4" w:space="0" w:color="auto"/>
            </w:tcBorders>
          </w:tcPr>
          <w:p w14:paraId="57076DE5" w14:textId="77777777" w:rsidR="00834063" w:rsidRPr="003368EF" w:rsidRDefault="00834063" w:rsidP="00DC76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61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530FDC88" w14:textId="77777777" w:rsidR="00834063" w:rsidRPr="003368EF" w:rsidRDefault="00834063" w:rsidP="00DC76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834063" w:rsidRPr="003368EF" w14:paraId="7596694B" w14:textId="77777777" w:rsidTr="00DC760F">
        <w:trPr>
          <w:trHeight w:val="606"/>
        </w:trPr>
        <w:tc>
          <w:tcPr>
            <w:tcW w:w="4130" w:type="dxa"/>
          </w:tcPr>
          <w:p w14:paraId="76D8A166" w14:textId="77777777" w:rsidR="00834063" w:rsidRPr="003368EF" w:rsidRDefault="00834063" w:rsidP="00DC76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368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ithout Preceding interruption (&lt;1day)</w:t>
            </w:r>
          </w:p>
        </w:tc>
        <w:tc>
          <w:tcPr>
            <w:tcW w:w="1568" w:type="dxa"/>
          </w:tcPr>
          <w:p w14:paraId="6FB4C20F" w14:textId="77777777" w:rsidR="00834063" w:rsidRPr="003368EF" w:rsidRDefault="00834063" w:rsidP="00DC76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368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25</w:t>
            </w:r>
            <w:r w:rsidRPr="003368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（</w:t>
            </w:r>
            <w:r w:rsidRPr="003368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5.5%</w:t>
            </w:r>
            <w:r w:rsidRPr="003368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）</w:t>
            </w:r>
          </w:p>
        </w:tc>
        <w:tc>
          <w:tcPr>
            <w:tcW w:w="1569" w:type="dxa"/>
          </w:tcPr>
          <w:p w14:paraId="0485AAF8" w14:textId="77777777" w:rsidR="00834063" w:rsidRPr="003368EF" w:rsidRDefault="00834063" w:rsidP="00DC76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368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61</w:t>
            </w:r>
            <w:r w:rsidRPr="003368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（</w:t>
            </w:r>
            <w:r w:rsidRPr="003368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4.5%</w:t>
            </w:r>
            <w:r w:rsidRPr="003368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）</w:t>
            </w:r>
          </w:p>
        </w:tc>
        <w:tc>
          <w:tcPr>
            <w:tcW w:w="1077" w:type="dxa"/>
          </w:tcPr>
          <w:p w14:paraId="16FCA6C4" w14:textId="77777777" w:rsidR="00834063" w:rsidRPr="003368EF" w:rsidRDefault="00834063" w:rsidP="00DC76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368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&lt;0.001</w:t>
            </w:r>
          </w:p>
        </w:tc>
      </w:tr>
      <w:tr w:rsidR="00834063" w:rsidRPr="003368EF" w14:paraId="16139C9D" w14:textId="77777777" w:rsidTr="00DC760F">
        <w:trPr>
          <w:trHeight w:val="606"/>
        </w:trPr>
        <w:tc>
          <w:tcPr>
            <w:tcW w:w="4130" w:type="dxa"/>
          </w:tcPr>
          <w:p w14:paraId="26525603" w14:textId="77777777" w:rsidR="00834063" w:rsidRPr="003368EF" w:rsidRDefault="00834063" w:rsidP="00DC76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368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ith Preceding interruption (≥1day)</w:t>
            </w:r>
          </w:p>
        </w:tc>
        <w:tc>
          <w:tcPr>
            <w:tcW w:w="1568" w:type="dxa"/>
          </w:tcPr>
          <w:p w14:paraId="3FBA7CFE" w14:textId="77777777" w:rsidR="00834063" w:rsidRPr="003368EF" w:rsidRDefault="00834063" w:rsidP="00DC76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368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433</w:t>
            </w:r>
            <w:r w:rsidRPr="003368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（</w:t>
            </w:r>
            <w:r w:rsidRPr="003368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7.2%</w:t>
            </w:r>
            <w:r w:rsidRPr="003368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）</w:t>
            </w:r>
          </w:p>
        </w:tc>
        <w:tc>
          <w:tcPr>
            <w:tcW w:w="1569" w:type="dxa"/>
          </w:tcPr>
          <w:p w14:paraId="7059F62F" w14:textId="77777777" w:rsidR="00834063" w:rsidRPr="003368EF" w:rsidRDefault="00834063" w:rsidP="00DC76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368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00</w:t>
            </w:r>
            <w:r w:rsidRPr="003368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（</w:t>
            </w:r>
            <w:r w:rsidRPr="003368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2.8%</w:t>
            </w:r>
            <w:r w:rsidRPr="003368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）</w:t>
            </w:r>
          </w:p>
        </w:tc>
        <w:tc>
          <w:tcPr>
            <w:tcW w:w="1077" w:type="dxa"/>
          </w:tcPr>
          <w:p w14:paraId="46466814" w14:textId="77777777" w:rsidR="00834063" w:rsidRPr="003368EF" w:rsidRDefault="00834063" w:rsidP="00DC76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834063" w:rsidRPr="003368EF" w14:paraId="1B3A409E" w14:textId="77777777" w:rsidTr="00DC760F">
        <w:trPr>
          <w:trHeight w:val="459"/>
        </w:trPr>
        <w:tc>
          <w:tcPr>
            <w:tcW w:w="4130" w:type="dxa"/>
          </w:tcPr>
          <w:p w14:paraId="096BE23E" w14:textId="77777777" w:rsidR="00834063" w:rsidRPr="003368EF" w:rsidRDefault="00834063" w:rsidP="00DC76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68" w:type="dxa"/>
          </w:tcPr>
          <w:p w14:paraId="0AD328A3" w14:textId="77777777" w:rsidR="00834063" w:rsidRPr="003368EF" w:rsidRDefault="00834063" w:rsidP="00DC76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69" w:type="dxa"/>
          </w:tcPr>
          <w:p w14:paraId="61CAACF6" w14:textId="77777777" w:rsidR="00834063" w:rsidRPr="003368EF" w:rsidRDefault="00834063" w:rsidP="00DC76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77" w:type="dxa"/>
          </w:tcPr>
          <w:p w14:paraId="375A389A" w14:textId="77777777" w:rsidR="00834063" w:rsidRPr="003368EF" w:rsidRDefault="00834063" w:rsidP="00DC76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834063" w:rsidRPr="003368EF" w14:paraId="519C2F15" w14:textId="77777777" w:rsidTr="00DC760F">
        <w:trPr>
          <w:trHeight w:val="459"/>
        </w:trPr>
        <w:tc>
          <w:tcPr>
            <w:tcW w:w="4130" w:type="dxa"/>
          </w:tcPr>
          <w:p w14:paraId="24CDAA9E" w14:textId="77777777" w:rsidR="00834063" w:rsidRPr="003368EF" w:rsidRDefault="00834063" w:rsidP="00DC76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368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ithout Latter interruption (&lt;1day)</w:t>
            </w:r>
          </w:p>
        </w:tc>
        <w:tc>
          <w:tcPr>
            <w:tcW w:w="1568" w:type="dxa"/>
          </w:tcPr>
          <w:p w14:paraId="0117323D" w14:textId="77777777" w:rsidR="00834063" w:rsidRPr="003368EF" w:rsidRDefault="00834063" w:rsidP="00DC76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368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53(55.4%)</w:t>
            </w:r>
          </w:p>
        </w:tc>
        <w:tc>
          <w:tcPr>
            <w:tcW w:w="1569" w:type="dxa"/>
          </w:tcPr>
          <w:p w14:paraId="71EF0288" w14:textId="77777777" w:rsidR="00834063" w:rsidRPr="003368EF" w:rsidRDefault="00834063" w:rsidP="00DC76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368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23(44.6%)</w:t>
            </w:r>
          </w:p>
        </w:tc>
        <w:tc>
          <w:tcPr>
            <w:tcW w:w="1077" w:type="dxa"/>
          </w:tcPr>
          <w:p w14:paraId="79411A55" w14:textId="77777777" w:rsidR="00834063" w:rsidRPr="003368EF" w:rsidRDefault="00834063" w:rsidP="00DC76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368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014</w:t>
            </w:r>
          </w:p>
        </w:tc>
      </w:tr>
      <w:tr w:rsidR="00834063" w:rsidRPr="003368EF" w14:paraId="55FAA298" w14:textId="77777777" w:rsidTr="00DC760F">
        <w:trPr>
          <w:trHeight w:val="459"/>
        </w:trPr>
        <w:tc>
          <w:tcPr>
            <w:tcW w:w="4130" w:type="dxa"/>
          </w:tcPr>
          <w:p w14:paraId="6FC70A60" w14:textId="77777777" w:rsidR="00834063" w:rsidRPr="003368EF" w:rsidRDefault="00834063" w:rsidP="00DC76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368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ith Latter interruption (≥1day)</w:t>
            </w:r>
          </w:p>
        </w:tc>
        <w:tc>
          <w:tcPr>
            <w:tcW w:w="1568" w:type="dxa"/>
          </w:tcPr>
          <w:p w14:paraId="41E5E53C" w14:textId="77777777" w:rsidR="00834063" w:rsidRPr="003368EF" w:rsidRDefault="00834063" w:rsidP="00DC76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368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105(63.0%)</w:t>
            </w:r>
          </w:p>
        </w:tc>
        <w:tc>
          <w:tcPr>
            <w:tcW w:w="1569" w:type="dxa"/>
          </w:tcPr>
          <w:p w14:paraId="2B97F90D" w14:textId="77777777" w:rsidR="00834063" w:rsidRPr="003368EF" w:rsidRDefault="00834063" w:rsidP="00DC76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368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238(37.0%)</w:t>
            </w:r>
          </w:p>
        </w:tc>
        <w:tc>
          <w:tcPr>
            <w:tcW w:w="1077" w:type="dxa"/>
          </w:tcPr>
          <w:p w14:paraId="003A41CA" w14:textId="77777777" w:rsidR="00834063" w:rsidRPr="003368EF" w:rsidRDefault="00834063" w:rsidP="00DC76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834063" w:rsidRPr="003368EF" w14:paraId="4112D6B4" w14:textId="77777777" w:rsidTr="00DC760F">
        <w:trPr>
          <w:trHeight w:val="459"/>
        </w:trPr>
        <w:tc>
          <w:tcPr>
            <w:tcW w:w="4130" w:type="dxa"/>
          </w:tcPr>
          <w:p w14:paraId="0B3C949D" w14:textId="77777777" w:rsidR="00834063" w:rsidRPr="003368EF" w:rsidRDefault="00834063" w:rsidP="00DC76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68" w:type="dxa"/>
          </w:tcPr>
          <w:p w14:paraId="2E1E0269" w14:textId="77777777" w:rsidR="00834063" w:rsidRPr="003368EF" w:rsidRDefault="00834063" w:rsidP="00DC76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69" w:type="dxa"/>
          </w:tcPr>
          <w:p w14:paraId="504F3289" w14:textId="77777777" w:rsidR="00834063" w:rsidRPr="003368EF" w:rsidRDefault="00834063" w:rsidP="00DC76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77" w:type="dxa"/>
          </w:tcPr>
          <w:p w14:paraId="09529B0C" w14:textId="77777777" w:rsidR="00834063" w:rsidRPr="003368EF" w:rsidRDefault="00834063" w:rsidP="00DC76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834063" w:rsidRPr="003368EF" w14:paraId="09100A4D" w14:textId="77777777" w:rsidTr="00DC760F">
        <w:trPr>
          <w:trHeight w:val="449"/>
        </w:trPr>
        <w:tc>
          <w:tcPr>
            <w:tcW w:w="4130" w:type="dxa"/>
          </w:tcPr>
          <w:p w14:paraId="0AC38BD7" w14:textId="77777777" w:rsidR="00834063" w:rsidRPr="003368EF" w:rsidRDefault="00834063" w:rsidP="00DC76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368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ithout Latter interruption (&lt;4day)</w:t>
            </w:r>
          </w:p>
        </w:tc>
        <w:tc>
          <w:tcPr>
            <w:tcW w:w="1568" w:type="dxa"/>
          </w:tcPr>
          <w:p w14:paraId="0AD85F6C" w14:textId="77777777" w:rsidR="00834063" w:rsidRPr="003368EF" w:rsidRDefault="00834063" w:rsidP="00DC76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368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454(61.5%)</w:t>
            </w:r>
          </w:p>
        </w:tc>
        <w:tc>
          <w:tcPr>
            <w:tcW w:w="1569" w:type="dxa"/>
          </w:tcPr>
          <w:p w14:paraId="29D15B12" w14:textId="77777777" w:rsidR="00834063" w:rsidRPr="003368EF" w:rsidRDefault="00834063" w:rsidP="00DC76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368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12(38.5%)</w:t>
            </w:r>
          </w:p>
        </w:tc>
        <w:tc>
          <w:tcPr>
            <w:tcW w:w="1077" w:type="dxa"/>
          </w:tcPr>
          <w:p w14:paraId="5F9F9B27" w14:textId="77777777" w:rsidR="00834063" w:rsidRPr="003368EF" w:rsidRDefault="00834063" w:rsidP="00DC76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368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113</w:t>
            </w:r>
          </w:p>
        </w:tc>
      </w:tr>
      <w:tr w:rsidR="00834063" w:rsidRPr="003368EF" w14:paraId="44CEC441" w14:textId="77777777" w:rsidTr="00DC760F">
        <w:trPr>
          <w:trHeight w:val="459"/>
        </w:trPr>
        <w:tc>
          <w:tcPr>
            <w:tcW w:w="4130" w:type="dxa"/>
          </w:tcPr>
          <w:p w14:paraId="4767EB5D" w14:textId="77777777" w:rsidR="00834063" w:rsidRPr="003368EF" w:rsidRDefault="00834063" w:rsidP="00DC76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368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ith Latter interruption (≥4day)</w:t>
            </w:r>
          </w:p>
        </w:tc>
        <w:tc>
          <w:tcPr>
            <w:tcW w:w="1568" w:type="dxa"/>
          </w:tcPr>
          <w:p w14:paraId="78BD1BE2" w14:textId="77777777" w:rsidR="00834063" w:rsidRPr="003368EF" w:rsidRDefault="00834063" w:rsidP="00DC76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368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04(64.2%)</w:t>
            </w:r>
          </w:p>
        </w:tc>
        <w:tc>
          <w:tcPr>
            <w:tcW w:w="1569" w:type="dxa"/>
          </w:tcPr>
          <w:p w14:paraId="09E3A9C9" w14:textId="77777777" w:rsidR="00834063" w:rsidRPr="003368EF" w:rsidRDefault="00834063" w:rsidP="00DC76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368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49(35.8%)</w:t>
            </w:r>
          </w:p>
        </w:tc>
        <w:tc>
          <w:tcPr>
            <w:tcW w:w="1077" w:type="dxa"/>
          </w:tcPr>
          <w:p w14:paraId="7DF54115" w14:textId="77777777" w:rsidR="00834063" w:rsidRPr="003368EF" w:rsidRDefault="00834063" w:rsidP="00DC76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</w:tbl>
    <w:p w14:paraId="4B4BD4BE" w14:textId="77777777" w:rsidR="00834063" w:rsidRDefault="00834063" w:rsidP="00834063"/>
    <w:p w14:paraId="144DEF04" w14:textId="77777777" w:rsidR="008F297B" w:rsidRDefault="008F297B" w:rsidP="00697D91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5706A914" w14:textId="0A50E7CC" w:rsidR="00697D91" w:rsidRPr="00CC578D" w:rsidRDefault="00CC578D" w:rsidP="00697D91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bookmarkStart w:id="0" w:name="_Hlk52348842"/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Table </w:t>
      </w:r>
      <w:r w:rsidR="00834063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. </w:t>
      </w:r>
      <w:r w:rsidRPr="00CC578D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Correlation between induction chemotherapy regimens and interruption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1559"/>
        <w:gridCol w:w="1560"/>
        <w:gridCol w:w="1071"/>
      </w:tblGrid>
      <w:tr w:rsidR="00697D91" w:rsidRPr="003368EF" w14:paraId="43D91099" w14:textId="77777777" w:rsidTr="00691FCB"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35913FE7" w14:textId="77777777" w:rsidR="00697D91" w:rsidRPr="003368EF" w:rsidRDefault="00697D91" w:rsidP="00691F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368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nduction chemotherap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04D6061" w14:textId="77777777" w:rsidR="00697D91" w:rsidRPr="003368EF" w:rsidRDefault="00697D91" w:rsidP="00691F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368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TPF 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3772C73" w14:textId="77777777" w:rsidR="00697D91" w:rsidRPr="003368EF" w:rsidRDefault="00697D91" w:rsidP="00691F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368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GP/TP/PF 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14:paraId="1DF10EFF" w14:textId="77777777" w:rsidR="00697D91" w:rsidRPr="003368EF" w:rsidRDefault="00697D91" w:rsidP="00691F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368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 value</w:t>
            </w:r>
          </w:p>
        </w:tc>
      </w:tr>
      <w:tr w:rsidR="00691FCB" w:rsidRPr="003368EF" w14:paraId="7AD000B4" w14:textId="77777777" w:rsidTr="00691FCB">
        <w:tc>
          <w:tcPr>
            <w:tcW w:w="4106" w:type="dxa"/>
            <w:tcBorders>
              <w:top w:val="single" w:sz="4" w:space="0" w:color="auto"/>
            </w:tcBorders>
          </w:tcPr>
          <w:p w14:paraId="42F8ACE1" w14:textId="3419693F" w:rsidR="00691FCB" w:rsidRPr="003368EF" w:rsidRDefault="00691FCB" w:rsidP="00691F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otal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90D0E07" w14:textId="64700E61" w:rsidR="00691FCB" w:rsidRPr="003368EF" w:rsidRDefault="00691FCB" w:rsidP="00691F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39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4DFF7A9" w14:textId="5CF30AED" w:rsidR="00691FCB" w:rsidRPr="003368EF" w:rsidRDefault="00691FCB" w:rsidP="00691F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6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14:paraId="7F2CF56B" w14:textId="77777777" w:rsidR="00691FCB" w:rsidRPr="003368EF" w:rsidRDefault="00691FCB" w:rsidP="00691F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697D91" w:rsidRPr="003368EF" w14:paraId="2034452A" w14:textId="77777777" w:rsidTr="00691FCB">
        <w:tc>
          <w:tcPr>
            <w:tcW w:w="4106" w:type="dxa"/>
          </w:tcPr>
          <w:p w14:paraId="795E8DC1" w14:textId="77777777" w:rsidR="00697D91" w:rsidRPr="003368EF" w:rsidRDefault="00697D91" w:rsidP="00691F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368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ithout Preceding interruption (&lt;1day)</w:t>
            </w:r>
          </w:p>
        </w:tc>
        <w:tc>
          <w:tcPr>
            <w:tcW w:w="1559" w:type="dxa"/>
          </w:tcPr>
          <w:p w14:paraId="3B710C97" w14:textId="77777777" w:rsidR="00697D91" w:rsidRPr="003368EF" w:rsidRDefault="00697D91" w:rsidP="00691F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368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67(43.3%)</w:t>
            </w:r>
          </w:p>
        </w:tc>
        <w:tc>
          <w:tcPr>
            <w:tcW w:w="1560" w:type="dxa"/>
          </w:tcPr>
          <w:p w14:paraId="7AFCD0D9" w14:textId="77777777" w:rsidR="00697D91" w:rsidRPr="003368EF" w:rsidRDefault="00697D91" w:rsidP="00691F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368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27(37.3%)</w:t>
            </w:r>
          </w:p>
        </w:tc>
        <w:tc>
          <w:tcPr>
            <w:tcW w:w="1071" w:type="dxa"/>
          </w:tcPr>
          <w:p w14:paraId="4FE5066C" w14:textId="77777777" w:rsidR="00697D91" w:rsidRPr="003368EF" w:rsidRDefault="00697D91" w:rsidP="00691F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368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004</w:t>
            </w:r>
          </w:p>
        </w:tc>
      </w:tr>
      <w:tr w:rsidR="00697D91" w:rsidRPr="003368EF" w14:paraId="73280814" w14:textId="77777777" w:rsidTr="00691FCB">
        <w:tc>
          <w:tcPr>
            <w:tcW w:w="4106" w:type="dxa"/>
          </w:tcPr>
          <w:p w14:paraId="104E0D44" w14:textId="77777777" w:rsidR="00697D91" w:rsidRPr="003368EF" w:rsidRDefault="00697D91" w:rsidP="00691F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368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ith Preceding interruption (≥1day)</w:t>
            </w:r>
          </w:p>
        </w:tc>
        <w:tc>
          <w:tcPr>
            <w:tcW w:w="1559" w:type="dxa"/>
          </w:tcPr>
          <w:p w14:paraId="1D5F953D" w14:textId="77777777" w:rsidR="00697D91" w:rsidRPr="003368EF" w:rsidRDefault="00697D91" w:rsidP="00691F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368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72(56.7%)</w:t>
            </w:r>
          </w:p>
        </w:tc>
        <w:tc>
          <w:tcPr>
            <w:tcW w:w="1560" w:type="dxa"/>
          </w:tcPr>
          <w:p w14:paraId="76ED0D17" w14:textId="77777777" w:rsidR="00697D91" w:rsidRPr="003368EF" w:rsidRDefault="00697D91" w:rsidP="00691F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368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49(67.2)</w:t>
            </w:r>
          </w:p>
        </w:tc>
        <w:tc>
          <w:tcPr>
            <w:tcW w:w="1071" w:type="dxa"/>
          </w:tcPr>
          <w:p w14:paraId="7F1C1394" w14:textId="77777777" w:rsidR="00697D91" w:rsidRPr="003368EF" w:rsidRDefault="00697D91" w:rsidP="00691F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697D91" w:rsidRPr="003368EF" w14:paraId="06A5B244" w14:textId="77777777" w:rsidTr="00691FCB">
        <w:tc>
          <w:tcPr>
            <w:tcW w:w="4106" w:type="dxa"/>
          </w:tcPr>
          <w:p w14:paraId="61CAD615" w14:textId="77777777" w:rsidR="00697D91" w:rsidRPr="003368EF" w:rsidRDefault="00697D91" w:rsidP="00691F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</w:tcPr>
          <w:p w14:paraId="3D83D658" w14:textId="77777777" w:rsidR="00697D91" w:rsidRPr="003368EF" w:rsidRDefault="00697D91" w:rsidP="00691F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60" w:type="dxa"/>
          </w:tcPr>
          <w:p w14:paraId="05C2CB55" w14:textId="77777777" w:rsidR="00697D91" w:rsidRPr="003368EF" w:rsidRDefault="00697D91" w:rsidP="00691F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71" w:type="dxa"/>
          </w:tcPr>
          <w:p w14:paraId="1CFF3BCC" w14:textId="77777777" w:rsidR="00697D91" w:rsidRPr="003368EF" w:rsidRDefault="00697D91" w:rsidP="00691F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697D91" w:rsidRPr="003368EF" w14:paraId="44F431C6" w14:textId="77777777" w:rsidTr="00691FCB">
        <w:tc>
          <w:tcPr>
            <w:tcW w:w="4106" w:type="dxa"/>
          </w:tcPr>
          <w:p w14:paraId="1DB4942D" w14:textId="77777777" w:rsidR="00697D91" w:rsidRPr="003368EF" w:rsidRDefault="00697D91" w:rsidP="00691F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368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ithout Latter interruption (&lt;1day)</w:t>
            </w:r>
          </w:p>
        </w:tc>
        <w:tc>
          <w:tcPr>
            <w:tcW w:w="1559" w:type="dxa"/>
          </w:tcPr>
          <w:p w14:paraId="33A5420A" w14:textId="77777777" w:rsidR="00697D91" w:rsidRPr="003368EF" w:rsidRDefault="00697D91" w:rsidP="00691F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368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26</w:t>
            </w:r>
            <w:r w:rsidRPr="003368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（</w:t>
            </w:r>
            <w:r w:rsidRPr="003368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5.6%</w:t>
            </w:r>
            <w:r w:rsidRPr="003368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）</w:t>
            </w:r>
          </w:p>
        </w:tc>
        <w:tc>
          <w:tcPr>
            <w:tcW w:w="1560" w:type="dxa"/>
          </w:tcPr>
          <w:p w14:paraId="65E33C3E" w14:textId="77777777" w:rsidR="00697D91" w:rsidRPr="003368EF" w:rsidRDefault="00697D91" w:rsidP="00691F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368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6</w:t>
            </w:r>
            <w:r w:rsidRPr="003368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（</w:t>
            </w:r>
            <w:r w:rsidRPr="003368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4.3%</w:t>
            </w:r>
            <w:r w:rsidRPr="003368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）</w:t>
            </w:r>
          </w:p>
        </w:tc>
        <w:tc>
          <w:tcPr>
            <w:tcW w:w="1071" w:type="dxa"/>
          </w:tcPr>
          <w:p w14:paraId="598B02B8" w14:textId="77777777" w:rsidR="00697D91" w:rsidRPr="003368EF" w:rsidRDefault="00697D91" w:rsidP="00691FC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368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585</w:t>
            </w:r>
          </w:p>
        </w:tc>
      </w:tr>
      <w:tr w:rsidR="00697D91" w:rsidRPr="003368EF" w14:paraId="14DCF73F" w14:textId="77777777" w:rsidTr="00691FCB">
        <w:tc>
          <w:tcPr>
            <w:tcW w:w="4106" w:type="dxa"/>
          </w:tcPr>
          <w:p w14:paraId="6726461B" w14:textId="77777777" w:rsidR="00697D91" w:rsidRPr="003368EF" w:rsidRDefault="00697D91" w:rsidP="00691F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368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ith Latter interruption (≥1day)</w:t>
            </w:r>
          </w:p>
        </w:tc>
        <w:tc>
          <w:tcPr>
            <w:tcW w:w="1559" w:type="dxa"/>
          </w:tcPr>
          <w:p w14:paraId="425C5718" w14:textId="77777777" w:rsidR="00697D91" w:rsidRPr="003368EF" w:rsidRDefault="00697D91" w:rsidP="00691F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368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413</w:t>
            </w:r>
            <w:r w:rsidRPr="003368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（</w:t>
            </w:r>
            <w:r w:rsidRPr="003368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3.6%</w:t>
            </w:r>
            <w:r w:rsidRPr="003368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）</w:t>
            </w:r>
          </w:p>
        </w:tc>
        <w:tc>
          <w:tcPr>
            <w:tcW w:w="1560" w:type="dxa"/>
          </w:tcPr>
          <w:p w14:paraId="6B861306" w14:textId="77777777" w:rsidR="00697D91" w:rsidRPr="003368EF" w:rsidRDefault="00697D91" w:rsidP="00691F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368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10</w:t>
            </w:r>
            <w:r w:rsidRPr="003368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（</w:t>
            </w:r>
            <w:r w:rsidRPr="003368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6.4%</w:t>
            </w:r>
            <w:r w:rsidRPr="003368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）</w:t>
            </w:r>
          </w:p>
        </w:tc>
        <w:tc>
          <w:tcPr>
            <w:tcW w:w="1071" w:type="dxa"/>
          </w:tcPr>
          <w:p w14:paraId="1194CF2F" w14:textId="77777777" w:rsidR="00697D91" w:rsidRPr="003368EF" w:rsidRDefault="00697D91" w:rsidP="00691F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697D91" w:rsidRPr="003368EF" w14:paraId="56C36752" w14:textId="77777777" w:rsidTr="00691FCB">
        <w:tc>
          <w:tcPr>
            <w:tcW w:w="4106" w:type="dxa"/>
          </w:tcPr>
          <w:p w14:paraId="7C05F610" w14:textId="77777777" w:rsidR="00697D91" w:rsidRPr="003368EF" w:rsidRDefault="00697D91" w:rsidP="00691F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</w:tcPr>
          <w:p w14:paraId="0BBDBD46" w14:textId="77777777" w:rsidR="00697D91" w:rsidRPr="003368EF" w:rsidRDefault="00697D91" w:rsidP="00691F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60" w:type="dxa"/>
          </w:tcPr>
          <w:p w14:paraId="0912EAD8" w14:textId="77777777" w:rsidR="00697D91" w:rsidRPr="003368EF" w:rsidRDefault="00697D91" w:rsidP="00691F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71" w:type="dxa"/>
          </w:tcPr>
          <w:p w14:paraId="35C80DBA" w14:textId="77777777" w:rsidR="00697D91" w:rsidRPr="003368EF" w:rsidRDefault="00697D91" w:rsidP="00691F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697D91" w:rsidRPr="003368EF" w14:paraId="49914E0F" w14:textId="77777777" w:rsidTr="00691FCB">
        <w:tc>
          <w:tcPr>
            <w:tcW w:w="4106" w:type="dxa"/>
          </w:tcPr>
          <w:p w14:paraId="215F8AF5" w14:textId="77777777" w:rsidR="00697D91" w:rsidRPr="003368EF" w:rsidRDefault="00697D91" w:rsidP="00691F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368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ithout Latter interruption (&lt;4day)</w:t>
            </w:r>
          </w:p>
        </w:tc>
        <w:tc>
          <w:tcPr>
            <w:tcW w:w="1559" w:type="dxa"/>
          </w:tcPr>
          <w:p w14:paraId="6962AE7F" w14:textId="77777777" w:rsidR="00697D91" w:rsidRPr="003368EF" w:rsidRDefault="00697D91" w:rsidP="00691F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368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002</w:t>
            </w:r>
            <w:r w:rsidRPr="003368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（</w:t>
            </w:r>
            <w:r w:rsidRPr="003368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2.9%</w:t>
            </w:r>
            <w:r w:rsidRPr="003368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）</w:t>
            </w:r>
          </w:p>
        </w:tc>
        <w:tc>
          <w:tcPr>
            <w:tcW w:w="1560" w:type="dxa"/>
          </w:tcPr>
          <w:p w14:paraId="09CD21A5" w14:textId="77777777" w:rsidR="00697D91" w:rsidRPr="003368EF" w:rsidRDefault="00697D91" w:rsidP="00691F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368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92</w:t>
            </w:r>
            <w:r w:rsidRPr="003368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（</w:t>
            </w:r>
            <w:r w:rsidRPr="003368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7.1%</w:t>
            </w:r>
            <w:r w:rsidRPr="003368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）</w:t>
            </w:r>
          </w:p>
        </w:tc>
        <w:tc>
          <w:tcPr>
            <w:tcW w:w="1071" w:type="dxa"/>
          </w:tcPr>
          <w:p w14:paraId="1D9072D0" w14:textId="77777777" w:rsidR="00697D91" w:rsidRPr="003368EF" w:rsidRDefault="00697D91" w:rsidP="00691F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368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228</w:t>
            </w:r>
          </w:p>
        </w:tc>
      </w:tr>
      <w:tr w:rsidR="00697D91" w:rsidRPr="003368EF" w14:paraId="4C0F6DFE" w14:textId="77777777" w:rsidTr="00691FCB">
        <w:tc>
          <w:tcPr>
            <w:tcW w:w="4106" w:type="dxa"/>
          </w:tcPr>
          <w:p w14:paraId="666C6DA3" w14:textId="77777777" w:rsidR="00697D91" w:rsidRPr="003368EF" w:rsidRDefault="00697D91" w:rsidP="00691F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368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ith Latter interruption (≥4day)</w:t>
            </w:r>
          </w:p>
        </w:tc>
        <w:tc>
          <w:tcPr>
            <w:tcW w:w="1559" w:type="dxa"/>
          </w:tcPr>
          <w:p w14:paraId="68B6FE66" w14:textId="77777777" w:rsidR="00697D91" w:rsidRPr="003368EF" w:rsidRDefault="00697D91" w:rsidP="00691F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368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37</w:t>
            </w:r>
            <w:r w:rsidRPr="003368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（</w:t>
            </w:r>
            <w:r w:rsidRPr="003368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5.4%</w:t>
            </w:r>
            <w:r w:rsidRPr="003368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）</w:t>
            </w:r>
          </w:p>
        </w:tc>
        <w:tc>
          <w:tcPr>
            <w:tcW w:w="1560" w:type="dxa"/>
          </w:tcPr>
          <w:p w14:paraId="4F4A7661" w14:textId="2CD407A6" w:rsidR="00697D91" w:rsidRPr="003368EF" w:rsidRDefault="00691FCB" w:rsidP="00691F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84</w:t>
            </w:r>
            <w:r w:rsidR="00697D91" w:rsidRPr="003368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（</w:t>
            </w:r>
            <w:r w:rsidR="00697D91" w:rsidRPr="003368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6.3%</w:t>
            </w:r>
            <w:r w:rsidR="00697D91" w:rsidRPr="003368E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）</w:t>
            </w:r>
          </w:p>
        </w:tc>
        <w:tc>
          <w:tcPr>
            <w:tcW w:w="1071" w:type="dxa"/>
          </w:tcPr>
          <w:p w14:paraId="76AC5395" w14:textId="77777777" w:rsidR="00697D91" w:rsidRPr="003368EF" w:rsidRDefault="00697D91" w:rsidP="00691F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</w:tbl>
    <w:p w14:paraId="4B0B7787" w14:textId="0DED682C" w:rsidR="00CC578D" w:rsidRPr="00CC578D" w:rsidRDefault="00CC578D" w:rsidP="00CC578D">
      <w:pPr>
        <w:rPr>
          <w:rStyle w:val="fontstyle01"/>
          <w:rFonts w:ascii="Times New Roman" w:hAnsi="Times New Roman" w:cs="Times New Roman"/>
          <w:color w:val="000000"/>
          <w:sz w:val="21"/>
          <w:szCs w:val="21"/>
        </w:rPr>
      </w:pPr>
      <w:r w:rsidRPr="00CC578D">
        <w:rPr>
          <w:rStyle w:val="fontstyle01"/>
          <w:rFonts w:ascii="Times New Roman" w:hAnsi="Times New Roman" w:cs="Times New Roman"/>
          <w:sz w:val="21"/>
          <w:szCs w:val="21"/>
        </w:rPr>
        <w:t>Abbreviation:</w:t>
      </w:r>
      <w:r w:rsidRPr="00CC578D">
        <w:rPr>
          <w:rStyle w:val="fontstyle01"/>
          <w:rFonts w:ascii="Times New Roman" w:hAnsi="Times New Roman" w:cs="Times New Roman" w:hint="eastAsia"/>
          <w:sz w:val="21"/>
          <w:szCs w:val="21"/>
        </w:rPr>
        <w:t xml:space="preserve"> </w:t>
      </w:r>
      <w:r>
        <w:rPr>
          <w:rStyle w:val="fontstyle21"/>
          <w:rFonts w:ascii="Times New Roman" w:hAnsi="Times New Roman" w:cs="Times New Roman"/>
          <w:sz w:val="21"/>
          <w:szCs w:val="21"/>
        </w:rPr>
        <w:t xml:space="preserve">TPF, </w:t>
      </w:r>
      <w:r>
        <w:rPr>
          <w:rStyle w:val="fontstyle01"/>
          <w:rFonts w:ascii="Times New Roman" w:hAnsi="Times New Roman" w:cs="Times New Roman"/>
          <w:sz w:val="24"/>
          <w:szCs w:val="24"/>
        </w:rPr>
        <w:t>C</w:t>
      </w:r>
      <w:r w:rsidRPr="00275A9B">
        <w:rPr>
          <w:rStyle w:val="fontstyle01"/>
          <w:rFonts w:ascii="Times New Roman" w:hAnsi="Times New Roman" w:cs="Times New Roman"/>
          <w:sz w:val="24"/>
          <w:szCs w:val="24"/>
        </w:rPr>
        <w:t>isplatin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, </w:t>
      </w:r>
      <w:r w:rsidRPr="00275A9B">
        <w:rPr>
          <w:rStyle w:val="fontstyle01"/>
          <w:rFonts w:ascii="Times New Roman" w:hAnsi="Times New Roman" w:cs="Times New Roman"/>
          <w:sz w:val="24"/>
          <w:szCs w:val="24"/>
        </w:rPr>
        <w:t xml:space="preserve">5-fluorouracil, and </w:t>
      </w:r>
      <w:r>
        <w:rPr>
          <w:rStyle w:val="fontstyle01"/>
          <w:rFonts w:ascii="Times New Roman" w:hAnsi="Times New Roman" w:cs="Times New Roman"/>
          <w:sz w:val="24"/>
          <w:szCs w:val="24"/>
        </w:rPr>
        <w:t>D</w:t>
      </w:r>
      <w:r w:rsidRPr="00275A9B">
        <w:rPr>
          <w:rStyle w:val="fontstyle01"/>
          <w:rFonts w:ascii="Times New Roman" w:hAnsi="Times New Roman" w:cs="Times New Roman"/>
          <w:sz w:val="24"/>
          <w:szCs w:val="24"/>
        </w:rPr>
        <w:t>ocetaxe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l; GP, </w:t>
      </w:r>
      <w:r>
        <w:rPr>
          <w:rStyle w:val="fontstyle01"/>
          <w:rFonts w:ascii="Times New Roman" w:hAnsi="Times New Roman" w:cs="Times New Roman"/>
          <w:sz w:val="21"/>
          <w:szCs w:val="21"/>
        </w:rPr>
        <w:t>G</w:t>
      </w:r>
      <w:r w:rsidRPr="00CC578D">
        <w:rPr>
          <w:rStyle w:val="fontstyle01"/>
          <w:rFonts w:ascii="Times New Roman" w:hAnsi="Times New Roman" w:cs="Times New Roman"/>
          <w:sz w:val="21"/>
          <w:szCs w:val="21"/>
        </w:rPr>
        <w:t>emcitabine and Cisplatin</w:t>
      </w:r>
      <w:r>
        <w:rPr>
          <w:rStyle w:val="fontstyle01"/>
          <w:rFonts w:ascii="Times New Roman" w:hAnsi="Times New Roman" w:cs="Times New Roman"/>
          <w:sz w:val="21"/>
          <w:szCs w:val="21"/>
        </w:rPr>
        <w:t xml:space="preserve">; TP, </w:t>
      </w:r>
      <w:r>
        <w:rPr>
          <w:rStyle w:val="fontstyle01"/>
          <w:rFonts w:ascii="Times New Roman" w:hAnsi="Times New Roman" w:cs="Times New Roman"/>
          <w:sz w:val="24"/>
          <w:szCs w:val="24"/>
        </w:rPr>
        <w:t>D</w:t>
      </w:r>
      <w:r w:rsidRPr="00275A9B">
        <w:rPr>
          <w:rStyle w:val="fontstyle01"/>
          <w:rFonts w:ascii="Times New Roman" w:hAnsi="Times New Roman" w:cs="Times New Roman"/>
          <w:sz w:val="24"/>
          <w:szCs w:val="24"/>
        </w:rPr>
        <w:t>ocetaxel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and</w:t>
      </w:r>
      <w:r w:rsidRPr="00275A9B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fontstyle01"/>
          <w:rFonts w:ascii="Times New Roman" w:hAnsi="Times New Roman" w:cs="Times New Roman"/>
          <w:sz w:val="24"/>
          <w:szCs w:val="24"/>
        </w:rPr>
        <w:t>C</w:t>
      </w:r>
      <w:r w:rsidRPr="00275A9B">
        <w:rPr>
          <w:rStyle w:val="fontstyle01"/>
          <w:rFonts w:ascii="Times New Roman" w:hAnsi="Times New Roman" w:cs="Times New Roman"/>
          <w:sz w:val="24"/>
          <w:szCs w:val="24"/>
        </w:rPr>
        <w:t>isplatin</w:t>
      </w:r>
      <w:r>
        <w:rPr>
          <w:rStyle w:val="fontstyle01"/>
          <w:rFonts w:ascii="Times New Roman" w:hAnsi="Times New Roman" w:cs="Times New Roman"/>
          <w:sz w:val="24"/>
          <w:szCs w:val="24"/>
        </w:rPr>
        <w:t>; PF, C</w:t>
      </w:r>
      <w:r w:rsidRPr="00275A9B">
        <w:rPr>
          <w:rStyle w:val="fontstyle01"/>
          <w:rFonts w:ascii="Times New Roman" w:hAnsi="Times New Roman" w:cs="Times New Roman"/>
          <w:sz w:val="24"/>
          <w:szCs w:val="24"/>
        </w:rPr>
        <w:t>isplatin with 5-fluorouracil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. </w:t>
      </w:r>
    </w:p>
    <w:p w14:paraId="06FB94A6" w14:textId="433EAE02" w:rsidR="00697D91" w:rsidRPr="00CC578D" w:rsidRDefault="00697D91" w:rsidP="00697D91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bookmarkEnd w:id="0"/>
    <w:p w14:paraId="56A6506D" w14:textId="45684D4C" w:rsidR="006F1EF5" w:rsidRPr="00834063" w:rsidRDefault="006F1EF5" w:rsidP="00697D91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sectPr w:rsidR="006F1EF5" w:rsidRPr="008340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C55F05" w14:textId="77777777" w:rsidR="00976ECB" w:rsidRDefault="00976ECB" w:rsidP="00834063">
      <w:r>
        <w:separator/>
      </w:r>
    </w:p>
  </w:endnote>
  <w:endnote w:type="continuationSeparator" w:id="0">
    <w:p w14:paraId="69A25951" w14:textId="77777777" w:rsidR="00976ECB" w:rsidRDefault="00976ECB" w:rsidP="008340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a9c1b374">
    <w:altName w:val="Times New Roman"/>
    <w:panose1 w:val="00000000000000000000"/>
    <w:charset w:val="00"/>
    <w:family w:val="roman"/>
    <w:notTrueType/>
    <w:pitch w:val="default"/>
  </w:font>
  <w:font w:name="AdvGulliv-R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57199C" w14:textId="77777777" w:rsidR="00976ECB" w:rsidRDefault="00976ECB" w:rsidP="00834063">
      <w:r>
        <w:separator/>
      </w:r>
    </w:p>
  </w:footnote>
  <w:footnote w:type="continuationSeparator" w:id="0">
    <w:p w14:paraId="4158B64C" w14:textId="77777777" w:rsidR="00976ECB" w:rsidRDefault="00976ECB" w:rsidP="008340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7D91"/>
    <w:rsid w:val="001168F6"/>
    <w:rsid w:val="00337D80"/>
    <w:rsid w:val="006459C6"/>
    <w:rsid w:val="00691FCB"/>
    <w:rsid w:val="00697D91"/>
    <w:rsid w:val="006F1EF5"/>
    <w:rsid w:val="00834063"/>
    <w:rsid w:val="008F297B"/>
    <w:rsid w:val="00976ECB"/>
    <w:rsid w:val="00CC5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67DC46"/>
  <w15:chartTrackingRefBased/>
  <w15:docId w15:val="{173CDF44-92E5-4FDC-9C11-E1608F13F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7D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97D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uiPriority w:val="99"/>
    <w:rsid w:val="00CC578D"/>
    <w:rPr>
      <w:rFonts w:ascii="AdvTTa9c1b374" w:hAnsi="AdvTTa9c1b374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fontstyle21">
    <w:name w:val="fontstyle21"/>
    <w:basedOn w:val="a0"/>
    <w:rsid w:val="00CC578D"/>
    <w:rPr>
      <w:rFonts w:ascii="AdvGulliv-R" w:hAnsi="AdvGulliv-R" w:hint="default"/>
      <w:b w:val="0"/>
      <w:bCs w:val="0"/>
      <w:i w:val="0"/>
      <w:iCs w:val="0"/>
      <w:color w:val="000000"/>
      <w:sz w:val="14"/>
      <w:szCs w:val="14"/>
    </w:rPr>
  </w:style>
  <w:style w:type="paragraph" w:styleId="a4">
    <w:name w:val="header"/>
    <w:basedOn w:val="a"/>
    <w:link w:val="a5"/>
    <w:uiPriority w:val="99"/>
    <w:unhideWhenUsed/>
    <w:rsid w:val="008340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3406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340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340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75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85</Words>
  <Characters>1059</Characters>
  <Application>Microsoft Office Word</Application>
  <DocSecurity>0</DocSecurity>
  <Lines>8</Lines>
  <Paragraphs>2</Paragraphs>
  <ScaleCrop>false</ScaleCrop>
  <Company/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</dc:creator>
  <cp:keywords/>
  <dc:description/>
  <cp:lastModifiedBy>CC</cp:lastModifiedBy>
  <cp:revision>9</cp:revision>
  <dcterms:created xsi:type="dcterms:W3CDTF">2020-09-28T13:53:00Z</dcterms:created>
  <dcterms:modified xsi:type="dcterms:W3CDTF">2020-10-13T10:21:00Z</dcterms:modified>
</cp:coreProperties>
</file>